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7FF" w:rsidRPr="00A127FF" w:rsidRDefault="00A127FF" w:rsidP="00A127FF">
      <w:pPr>
        <w:wordWrap/>
        <w:spacing w:line="360" w:lineRule="auto"/>
        <w:ind w:left="1"/>
        <w:jc w:val="left"/>
        <w:rPr>
          <w:rFonts w:ascii="Times New Roman" w:eastAsia="돋움" w:hAnsi="Times New Roman" w:cs="Times New Roman"/>
          <w:b/>
          <w:kern w:val="0"/>
          <w:sz w:val="22"/>
        </w:rPr>
      </w:pPr>
      <w:r w:rsidRPr="00A127FF">
        <w:rPr>
          <w:rFonts w:ascii="Times New Roman" w:eastAsia="돋움" w:hAnsi="Times New Roman" w:cs="Times New Roman"/>
          <w:b/>
          <w:kern w:val="0"/>
          <w:sz w:val="22"/>
        </w:rPr>
        <w:t>Table S1. Top twenty-five SNPs associated with systolic and diastolic BP.</w:t>
      </w:r>
      <w:bookmarkStart w:id="0" w:name="_GoBack"/>
      <w:bookmarkEnd w:id="0"/>
    </w:p>
    <w:tbl>
      <w:tblPr>
        <w:tblW w:w="827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9"/>
        <w:gridCol w:w="709"/>
        <w:gridCol w:w="3827"/>
        <w:gridCol w:w="1843"/>
        <w:gridCol w:w="1275"/>
      </w:tblGrid>
      <w:tr w:rsidR="00A127FF" w:rsidRPr="004A15CD" w:rsidTr="00A127FF">
        <w:trPr>
          <w:trHeight w:val="283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  <w:t>Ch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  <w:t>Associated 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  <w:t>SN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b/>
                <w:i/>
                <w:kern w:val="0"/>
                <w:sz w:val="21"/>
                <w:szCs w:val="21"/>
              </w:rPr>
              <w:t>P</w:t>
            </w:r>
            <w:r w:rsidR="001C64CA"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  <w:t>-</w:t>
            </w:r>
            <w:r w:rsidRPr="00A127FF"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  <w:t>value</w:t>
            </w:r>
          </w:p>
        </w:tc>
      </w:tr>
      <w:tr w:rsidR="00A127FF" w:rsidRPr="004A15CD" w:rsidTr="00A127FF">
        <w:trPr>
          <w:trHeight w:val="283"/>
        </w:trPr>
        <w:tc>
          <w:tcPr>
            <w:tcW w:w="6998" w:type="dxa"/>
            <w:gridSpan w:val="4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  <w:t>Systolic B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</w:pP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TPRX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---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.99E-17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FF" w:rsidRPr="00CF556E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</w:pPr>
            <w:r w:rsidRPr="00CF556E"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CF556E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</w:pPr>
            <w:r w:rsidRPr="00CF556E"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CF556E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1"/>
                <w:szCs w:val="21"/>
              </w:rPr>
            </w:pPr>
            <w:r w:rsidRPr="00CF556E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1"/>
                <w:szCs w:val="21"/>
              </w:rPr>
              <w:t>EPHA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CF556E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</w:pPr>
            <w:r w:rsidRPr="00CF556E"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  <w:t>rs4857055</w:t>
            </w:r>
          </w:p>
        </w:tc>
        <w:tc>
          <w:tcPr>
            <w:tcW w:w="1275" w:type="dxa"/>
            <w:vAlign w:val="center"/>
          </w:tcPr>
          <w:p w:rsidR="00A127FF" w:rsidRPr="00CF556E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</w:pPr>
            <w:r w:rsidRPr="00CF556E"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  <w:t>2.63E-08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SRRM1, CLIC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17559502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9.65E-07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LINC00478, C21orf3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16861740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20E-06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bCs/>
                <w:i/>
                <w:kern w:val="0"/>
                <w:sz w:val="21"/>
                <w:szCs w:val="21"/>
              </w:rPr>
              <w:t>AMN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42983199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.27E-06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SERPINB7, SERPINB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62099117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.52E-06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PAM, LINC0049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3175330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.77E-06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bCs/>
                <w:i/>
                <w:kern w:val="0"/>
                <w:sz w:val="21"/>
                <w:szCs w:val="21"/>
              </w:rPr>
              <w:t>ARHGAP2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51307475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04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LOC100505817, FBXO1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4280345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09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KRAS, LMNTD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2828533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15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FLJ42200, LOC339622, LOC10192786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74353152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33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SNTB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51310375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60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RBFOX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17332112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12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ERC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9848499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15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NAV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559665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18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FOXD4, LOC101929127, LINC0138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7864555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23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HAS2, SNTB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75263934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59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ENPP2, TAF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77079853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66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TNFSF13B, MYO1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46435589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77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MGMT, LINC01163, LOC10537855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4751007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88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SLC6A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7633172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.24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ACTL6A, GNB4, LOC10798615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4855081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.48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ASCC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6904959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.57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NFIB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7213362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.59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FTO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16930710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.61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998" w:type="dxa"/>
            <w:gridSpan w:val="4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  <w:t>Diastolic BP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</w:pP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TPRX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---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20E-14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PAM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3175330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.04E-07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RGS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915872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11E-06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TOP3B, VPREB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6001482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66E-06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NOBOX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2539814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.83E-06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SLC5A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49026664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7.07E-06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LINC00936, LINC0061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7192198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8.36E-06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NAV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559665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21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PVALB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9607382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45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LOC101927282, C4orf3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17986095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82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MMP13, DCUN1D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7099821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92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SEMA5B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9839593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02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ADAMTS1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86954413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10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SRRM4, HSPB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73412041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31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lastRenderedPageBreak/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LAPTM4B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35733152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34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OR5M11, OR5M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17840803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73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AREL1, LTBP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2098499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97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TOX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1700304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.01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SLC6A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758386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.01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LOC101927347, LOC10537693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51242956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.09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LOC101927494, VGLL3, RNU6-69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89324335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.35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JRKL-AS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73524843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.57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CF556E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</w:pPr>
            <w:r w:rsidRPr="00CF556E"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CF556E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</w:pPr>
            <w:r w:rsidRPr="00CF556E"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CF556E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CF556E">
              <w:rPr>
                <w:rFonts w:ascii="Times New Roman" w:eastAsia="맑은 고딕" w:hAnsi="Times New Roman" w:cs="Times New Roman"/>
                <w:b/>
                <w:i/>
                <w:kern w:val="0"/>
                <w:sz w:val="21"/>
                <w:szCs w:val="21"/>
              </w:rPr>
              <w:t>EPHA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CF556E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</w:pPr>
            <w:r w:rsidRPr="00CF556E"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  <w:t>rs4857055</w:t>
            </w:r>
          </w:p>
        </w:tc>
        <w:tc>
          <w:tcPr>
            <w:tcW w:w="1275" w:type="dxa"/>
            <w:vAlign w:val="center"/>
          </w:tcPr>
          <w:p w:rsidR="00A127FF" w:rsidRPr="00CF556E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</w:pPr>
            <w:r w:rsidRPr="00CF556E">
              <w:rPr>
                <w:rFonts w:ascii="Times New Roman" w:eastAsia="맑은 고딕" w:hAnsi="Times New Roman" w:cs="Times New Roman"/>
                <w:b/>
                <w:kern w:val="0"/>
                <w:sz w:val="21"/>
                <w:szCs w:val="21"/>
              </w:rPr>
              <w:t>3.67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TENM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11744503</w:t>
            </w:r>
          </w:p>
        </w:tc>
        <w:tc>
          <w:tcPr>
            <w:tcW w:w="1275" w:type="dxa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.83E-05</w:t>
            </w:r>
          </w:p>
        </w:tc>
      </w:tr>
      <w:tr w:rsidR="00A127FF" w:rsidRPr="004A15CD" w:rsidTr="00A127FF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i/>
                <w:kern w:val="0"/>
                <w:sz w:val="21"/>
                <w:szCs w:val="21"/>
              </w:rPr>
              <w:t>PRR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s935643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A127FF" w:rsidRPr="00A127FF" w:rsidRDefault="00A127FF" w:rsidP="00ED5C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127FF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.47E-05</w:t>
            </w:r>
          </w:p>
        </w:tc>
      </w:tr>
    </w:tbl>
    <w:p w:rsidR="008A102F" w:rsidRDefault="008A102F"/>
    <w:sectPr w:rsidR="008A10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4BEC" w:rsidRDefault="00AA4BEC" w:rsidP="001C64CA">
      <w:pPr>
        <w:spacing w:after="0" w:line="240" w:lineRule="auto"/>
      </w:pPr>
      <w:r>
        <w:separator/>
      </w:r>
    </w:p>
  </w:endnote>
  <w:endnote w:type="continuationSeparator" w:id="0">
    <w:p w:rsidR="00AA4BEC" w:rsidRDefault="00AA4BEC" w:rsidP="001C64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4BEC" w:rsidRDefault="00AA4BEC" w:rsidP="001C64CA">
      <w:pPr>
        <w:spacing w:after="0" w:line="240" w:lineRule="auto"/>
      </w:pPr>
      <w:r>
        <w:separator/>
      </w:r>
    </w:p>
  </w:footnote>
  <w:footnote w:type="continuationSeparator" w:id="0">
    <w:p w:rsidR="00AA4BEC" w:rsidRDefault="00AA4BEC" w:rsidP="001C64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7FF"/>
    <w:rsid w:val="001C64CA"/>
    <w:rsid w:val="008A102F"/>
    <w:rsid w:val="00A127FF"/>
    <w:rsid w:val="00AA4BEC"/>
    <w:rsid w:val="00CF556E"/>
    <w:rsid w:val="00E51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A85D99-5106-4F53-9B8A-3866CCF06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27F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127F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1C64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C64CA"/>
  </w:style>
  <w:style w:type="paragraph" w:styleId="a5">
    <w:name w:val="footer"/>
    <w:basedOn w:val="a"/>
    <w:link w:val="Char0"/>
    <w:uiPriority w:val="99"/>
    <w:unhideWhenUsed/>
    <w:rsid w:val="001C64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C64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oo Kim</dc:creator>
  <cp:keywords/>
  <dc:description/>
  <cp:lastModifiedBy>Minjoo Kim</cp:lastModifiedBy>
  <cp:revision>3</cp:revision>
  <dcterms:created xsi:type="dcterms:W3CDTF">2017-10-18T05:28:00Z</dcterms:created>
  <dcterms:modified xsi:type="dcterms:W3CDTF">2017-11-09T06:41:00Z</dcterms:modified>
</cp:coreProperties>
</file>